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5542B" w14:textId="77777777" w:rsidR="000C63C7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b/>
          <w:bCs/>
          <w:sz w:val="18"/>
          <w:szCs w:val="18"/>
        </w:rPr>
        <w:t>Supplementary Table 2.</w:t>
      </w:r>
      <w:r w:rsidRPr="00EF5EB6">
        <w:rPr>
          <w:rFonts w:ascii="Times New Roman" w:hAnsi="Times New Roman" w:cs="Times New Roman"/>
          <w:sz w:val="18"/>
          <w:szCs w:val="18"/>
        </w:rPr>
        <w:t xml:space="preserve"> Multivariate Hazards Ratio for Mortality based on the ABI among Individuals with NAFLD defined by US Fatty Liver Index.</w:t>
      </w:r>
    </w:p>
    <w:tbl>
      <w:tblPr>
        <w:tblW w:w="5291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111"/>
        <w:gridCol w:w="1431"/>
        <w:gridCol w:w="723"/>
        <w:gridCol w:w="1431"/>
        <w:gridCol w:w="723"/>
        <w:gridCol w:w="1341"/>
        <w:gridCol w:w="723"/>
      </w:tblGrid>
      <w:tr w:rsidR="000C63C7" w:rsidRPr="00520F9E" w14:paraId="4C012243" w14:textId="77777777" w:rsidTr="006C6141">
        <w:trPr>
          <w:trHeight w:val="276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ACE7D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4D305538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6DA9">
              <w:rPr>
                <w:rFonts w:ascii="Times New Roman" w:hAnsi="Times New Roman" w:cs="Times New Roman"/>
                <w:sz w:val="18"/>
                <w:szCs w:val="18"/>
              </w:rPr>
              <w:t>Dea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.</w:t>
            </w:r>
            <w:r w:rsidRPr="00146D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6DA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422DF1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E9664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5383D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B4777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0168C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CD41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0C63C7" w:rsidRPr="00520F9E" w14:paraId="1F6F7044" w14:textId="77777777" w:rsidTr="006C6141">
        <w:trPr>
          <w:trHeight w:val="276"/>
        </w:trPr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8C4F4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All-cause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3BC99EE6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E1A410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5FD0BB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D7646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32E44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6B9DF4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977BA7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63C7" w:rsidRPr="00520F9E" w14:paraId="1D4CA13B" w14:textId="77777777" w:rsidTr="006C6141">
        <w:trPr>
          <w:trHeight w:val="276"/>
        </w:trPr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295D5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1.1&lt;ABI≤1.4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CAAB78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/501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FF497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66F4F6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04C60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EAB8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76424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97A7B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0C63C7" w:rsidRPr="00520F9E" w14:paraId="2C0DD305" w14:textId="77777777" w:rsidTr="006C6141">
        <w:trPr>
          <w:trHeight w:val="276"/>
        </w:trPr>
        <w:tc>
          <w:tcPr>
            <w:tcW w:w="705" w:type="pct"/>
            <w:tcBorders>
              <w:top w:val="nil"/>
            </w:tcBorders>
            <w:shd w:val="clear" w:color="auto" w:fill="auto"/>
            <w:noWrap/>
            <w:hideMark/>
          </w:tcPr>
          <w:p w14:paraId="1FD21CD1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0.9&lt;ABI≤1.1</w:t>
            </w:r>
          </w:p>
        </w:tc>
        <w:tc>
          <w:tcPr>
            <w:tcW w:w="670" w:type="pct"/>
            <w:tcBorders>
              <w:top w:val="nil"/>
            </w:tcBorders>
          </w:tcPr>
          <w:p w14:paraId="5AA8433C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/483</w:t>
            </w:r>
          </w:p>
        </w:tc>
        <w:tc>
          <w:tcPr>
            <w:tcW w:w="814" w:type="pct"/>
            <w:tcBorders>
              <w:top w:val="nil"/>
            </w:tcBorders>
            <w:shd w:val="clear" w:color="auto" w:fill="auto"/>
            <w:noWrap/>
            <w:hideMark/>
          </w:tcPr>
          <w:p w14:paraId="04282F50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hideMark/>
          </w:tcPr>
          <w:p w14:paraId="14ABD3BA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4" w:type="pct"/>
            <w:tcBorders>
              <w:top w:val="nil"/>
            </w:tcBorders>
            <w:shd w:val="clear" w:color="auto" w:fill="auto"/>
            <w:noWrap/>
            <w:hideMark/>
          </w:tcPr>
          <w:p w14:paraId="1EE63ADF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hideMark/>
          </w:tcPr>
          <w:p w14:paraId="016D4E9D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noWrap/>
            <w:hideMark/>
          </w:tcPr>
          <w:p w14:paraId="596D8917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hideMark/>
          </w:tcPr>
          <w:p w14:paraId="5A313011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</w:tr>
      <w:tr w:rsidR="000C63C7" w:rsidRPr="00520F9E" w14:paraId="550CAB81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  <w:hideMark/>
          </w:tcPr>
          <w:p w14:paraId="29652E4D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ABI&lt;0.9</w:t>
            </w:r>
          </w:p>
        </w:tc>
        <w:tc>
          <w:tcPr>
            <w:tcW w:w="670" w:type="pct"/>
          </w:tcPr>
          <w:p w14:paraId="29ADFE64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/87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14:paraId="1305019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219FD34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14:paraId="7A13927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BE6287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7AAF2E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6434B4E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</w:tr>
      <w:tr w:rsidR="000C63C7" w:rsidRPr="00520F9E" w14:paraId="1E69479C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</w:tcPr>
          <w:p w14:paraId="621C466F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er 0.1 ABI</w:t>
            </w:r>
          </w:p>
        </w:tc>
        <w:tc>
          <w:tcPr>
            <w:tcW w:w="670" w:type="pct"/>
          </w:tcPr>
          <w:p w14:paraId="71C6F09B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6/1026</w:t>
            </w:r>
          </w:p>
        </w:tc>
        <w:tc>
          <w:tcPr>
            <w:tcW w:w="814" w:type="pct"/>
            <w:shd w:val="clear" w:color="auto" w:fill="auto"/>
            <w:noWrap/>
          </w:tcPr>
          <w:p w14:paraId="780953CE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18E0FC7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.</w:t>
            </w:r>
          </w:p>
        </w:tc>
        <w:tc>
          <w:tcPr>
            <w:tcW w:w="814" w:type="pct"/>
            <w:shd w:val="clear" w:color="auto" w:fill="auto"/>
            <w:noWrap/>
          </w:tcPr>
          <w:p w14:paraId="0A418FF0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103B9A98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3" w:type="pct"/>
            <w:shd w:val="clear" w:color="auto" w:fill="auto"/>
            <w:noWrap/>
          </w:tcPr>
          <w:p w14:paraId="59A679BB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6298E3D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</w:tr>
      <w:tr w:rsidR="000C63C7" w:rsidRPr="00520F9E" w14:paraId="7471CE2B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</w:tcPr>
          <w:p w14:paraId="47ECEE5C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670" w:type="pct"/>
          </w:tcPr>
          <w:p w14:paraId="67810C3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shd w:val="clear" w:color="auto" w:fill="auto"/>
            <w:noWrap/>
          </w:tcPr>
          <w:p w14:paraId="5CBEC78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1DF8E08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shd w:val="clear" w:color="auto" w:fill="auto"/>
            <w:noWrap/>
          </w:tcPr>
          <w:p w14:paraId="6FC98EA0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2271813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auto"/>
            <w:noWrap/>
          </w:tcPr>
          <w:p w14:paraId="7776126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07AC34CA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63C7" w:rsidRPr="00520F9E" w14:paraId="7C89BEFA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</w:tcPr>
          <w:p w14:paraId="4CFF4EF1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1.1&lt;ABI≤1.4</w:t>
            </w:r>
          </w:p>
        </w:tc>
        <w:tc>
          <w:tcPr>
            <w:tcW w:w="670" w:type="pct"/>
          </w:tcPr>
          <w:p w14:paraId="79844F2F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/501</w:t>
            </w:r>
          </w:p>
        </w:tc>
        <w:tc>
          <w:tcPr>
            <w:tcW w:w="814" w:type="pct"/>
            <w:shd w:val="clear" w:color="auto" w:fill="auto"/>
            <w:noWrap/>
          </w:tcPr>
          <w:p w14:paraId="63DEC3E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 w14:paraId="740E11EA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†</w:t>
            </w:r>
          </w:p>
        </w:tc>
        <w:tc>
          <w:tcPr>
            <w:tcW w:w="814" w:type="pct"/>
            <w:shd w:val="clear" w:color="auto" w:fill="auto"/>
            <w:noWrap/>
          </w:tcPr>
          <w:p w14:paraId="5AD2232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 w14:paraId="4A9BBE20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†</w:t>
            </w:r>
          </w:p>
        </w:tc>
        <w:tc>
          <w:tcPr>
            <w:tcW w:w="763" w:type="pct"/>
            <w:shd w:val="clear" w:color="auto" w:fill="auto"/>
            <w:noWrap/>
          </w:tcPr>
          <w:p w14:paraId="53D9B07C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 w14:paraId="61545D3C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†</w:t>
            </w:r>
          </w:p>
        </w:tc>
      </w:tr>
      <w:tr w:rsidR="000C63C7" w:rsidRPr="00520F9E" w14:paraId="66BDB5CE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</w:tcPr>
          <w:p w14:paraId="4B708A82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0.9&lt;ABI≤1.1</w:t>
            </w:r>
          </w:p>
        </w:tc>
        <w:tc>
          <w:tcPr>
            <w:tcW w:w="670" w:type="pct"/>
          </w:tcPr>
          <w:p w14:paraId="377E89A6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/483</w:t>
            </w:r>
          </w:p>
        </w:tc>
        <w:tc>
          <w:tcPr>
            <w:tcW w:w="814" w:type="pct"/>
            <w:shd w:val="clear" w:color="auto" w:fill="auto"/>
            <w:noWrap/>
          </w:tcPr>
          <w:p w14:paraId="0C7378C7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44ED2B1B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814" w:type="pct"/>
            <w:shd w:val="clear" w:color="auto" w:fill="auto"/>
            <w:noWrap/>
          </w:tcPr>
          <w:p w14:paraId="599B8938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3EEBFE17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763" w:type="pct"/>
            <w:shd w:val="clear" w:color="auto" w:fill="auto"/>
            <w:noWrap/>
          </w:tcPr>
          <w:p w14:paraId="7E7F7C8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7BD99F35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</w:tr>
      <w:tr w:rsidR="000C63C7" w:rsidRPr="00520F9E" w14:paraId="4CBEDEE6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</w:tcPr>
          <w:p w14:paraId="16F47BED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ABI&lt;0.9</w:t>
            </w:r>
          </w:p>
        </w:tc>
        <w:tc>
          <w:tcPr>
            <w:tcW w:w="670" w:type="pct"/>
          </w:tcPr>
          <w:p w14:paraId="3C42EFA4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/87</w:t>
            </w:r>
          </w:p>
        </w:tc>
        <w:tc>
          <w:tcPr>
            <w:tcW w:w="814" w:type="pct"/>
            <w:shd w:val="clear" w:color="auto" w:fill="auto"/>
            <w:noWrap/>
          </w:tcPr>
          <w:p w14:paraId="6EF0376C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108B2A11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14" w:type="pct"/>
            <w:shd w:val="clear" w:color="auto" w:fill="auto"/>
            <w:noWrap/>
          </w:tcPr>
          <w:p w14:paraId="45D97D28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43A33D1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</w:tcPr>
          <w:p w14:paraId="686BD28E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0B796FB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C63C7" w:rsidRPr="00520F9E" w14:paraId="4728434D" w14:textId="77777777" w:rsidTr="006C6141">
        <w:trPr>
          <w:trHeight w:val="276"/>
        </w:trPr>
        <w:tc>
          <w:tcPr>
            <w:tcW w:w="705" w:type="pct"/>
            <w:shd w:val="clear" w:color="auto" w:fill="auto"/>
            <w:noWrap/>
          </w:tcPr>
          <w:p w14:paraId="5179F239" w14:textId="77777777" w:rsidR="000C63C7" w:rsidRPr="00520F9E" w:rsidRDefault="000C63C7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er 0.1 ABI</w:t>
            </w:r>
          </w:p>
        </w:tc>
        <w:tc>
          <w:tcPr>
            <w:tcW w:w="670" w:type="pct"/>
          </w:tcPr>
          <w:p w14:paraId="4E4E5849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/1026</w:t>
            </w:r>
          </w:p>
        </w:tc>
        <w:tc>
          <w:tcPr>
            <w:tcW w:w="814" w:type="pct"/>
            <w:shd w:val="clear" w:color="auto" w:fill="auto"/>
            <w:noWrap/>
          </w:tcPr>
          <w:p w14:paraId="2E9DD1B8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77835A94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14" w:type="pct"/>
            <w:shd w:val="clear" w:color="auto" w:fill="auto"/>
            <w:noWrap/>
          </w:tcPr>
          <w:p w14:paraId="0536DEB3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250A211E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63" w:type="pct"/>
            <w:shd w:val="clear" w:color="auto" w:fill="auto"/>
            <w:noWrap/>
          </w:tcPr>
          <w:p w14:paraId="10A53632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8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</w:tcPr>
          <w:p w14:paraId="2D1CDBC8" w14:textId="77777777" w:rsidR="000C63C7" w:rsidRPr="00520F9E" w:rsidRDefault="000C63C7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</w:tbl>
    <w:p w14:paraId="6EAAAAED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1 was adjusted for gender, ethnicity, education level, marital status, Family income-to-poverty ratio and smoking status.</w:t>
      </w:r>
    </w:p>
    <w:p w14:paraId="246C2AA7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2 was further adjusted for body mass index, hypertension, diabetes, cardiovascular disease and physical activity on the basis of model 1.</w:t>
      </w:r>
    </w:p>
    <w:p w14:paraId="64AD1984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3 was adjusted for HDL-cholesterol, LDL-cholesterol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EF5EB6">
        <w:rPr>
          <w:rFonts w:ascii="Times New Roman" w:hAnsi="Times New Roman" w:cs="Times New Roman"/>
          <w:sz w:val="18"/>
          <w:szCs w:val="18"/>
        </w:rPr>
        <w:t xml:space="preserve"> triglyceride in addition to model 2.</w:t>
      </w:r>
    </w:p>
    <w:p w14:paraId="5FB8B66A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ABI was converted into per 0.1 ABI after an increase of 10 times.</w:t>
      </w:r>
    </w:p>
    <w:p w14:paraId="4C3AFC10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All multivariate models in this table were analyzed with appropriate sampling weights.</w:t>
      </w:r>
    </w:p>
    <w:p w14:paraId="0DE4DFD0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Abbreviations: ABI: ankle-brachial index; NAFLD: nonalcoholic fatty liver disease; HDL: high density lipoprotein; LDL: low density lipoprotein.</w:t>
      </w:r>
    </w:p>
    <w:p w14:paraId="206AD48E" w14:textId="77777777" w:rsidR="000C63C7" w:rsidRPr="00EF5EB6" w:rsidRDefault="000C63C7" w:rsidP="000C63C7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†P-values were analyzed using the test of trend of odds.</w:t>
      </w:r>
    </w:p>
    <w:p w14:paraId="0B8B83A1" w14:textId="77777777" w:rsidR="00E01FC8" w:rsidRPr="000C63C7" w:rsidRDefault="00E01FC8"/>
    <w:sectPr w:rsidR="00E01FC8" w:rsidRPr="000C6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DC7A1" w14:textId="77777777" w:rsidR="00330C43" w:rsidRDefault="00330C43" w:rsidP="000C63C7">
      <w:r>
        <w:separator/>
      </w:r>
    </w:p>
  </w:endnote>
  <w:endnote w:type="continuationSeparator" w:id="0">
    <w:p w14:paraId="66139F86" w14:textId="77777777" w:rsidR="00330C43" w:rsidRDefault="00330C43" w:rsidP="000C6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2551F" w14:textId="77777777" w:rsidR="00330C43" w:rsidRDefault="00330C43" w:rsidP="000C63C7">
      <w:r>
        <w:separator/>
      </w:r>
    </w:p>
  </w:footnote>
  <w:footnote w:type="continuationSeparator" w:id="0">
    <w:p w14:paraId="3D49442E" w14:textId="77777777" w:rsidR="00330C43" w:rsidRDefault="00330C43" w:rsidP="000C6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DEB"/>
    <w:rsid w:val="000C63C7"/>
    <w:rsid w:val="00140CC2"/>
    <w:rsid w:val="00330C43"/>
    <w:rsid w:val="00453DEB"/>
    <w:rsid w:val="00E01FC8"/>
    <w:rsid w:val="00E2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D72596-EBCC-4A2E-9BA9-88698462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3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3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熊</dc:creator>
  <cp:keywords/>
  <dc:description/>
  <cp:lastModifiedBy>广 熊</cp:lastModifiedBy>
  <cp:revision>2</cp:revision>
  <dcterms:created xsi:type="dcterms:W3CDTF">2024-03-27T19:29:00Z</dcterms:created>
  <dcterms:modified xsi:type="dcterms:W3CDTF">2024-03-27T19:29:00Z</dcterms:modified>
</cp:coreProperties>
</file>